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8EC" w:rsidRPr="00FE7F9D" w:rsidRDefault="00BC48EC" w:rsidP="00BC48EC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4"/>
        </w:rPr>
        <w:t xml:space="preserve">Extended Data 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Figure 4-1</w:t>
      </w:r>
    </w:p>
    <w:tbl>
      <w:tblPr>
        <w:tblW w:w="4676" w:type="dxa"/>
        <w:tblInd w:w="93" w:type="dxa"/>
        <w:tblLook w:val="04A0" w:firstRow="1" w:lastRow="0" w:firstColumn="1" w:lastColumn="0" w:noHBand="0" w:noVBand="1"/>
      </w:tblPr>
      <w:tblGrid>
        <w:gridCol w:w="2000"/>
        <w:gridCol w:w="630"/>
        <w:gridCol w:w="1071"/>
        <w:gridCol w:w="1259"/>
      </w:tblGrid>
      <w:tr w:rsidR="00BC48EC" w:rsidRPr="00FE7F9D" w:rsidTr="00DF6610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7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Down-regulation of </w:t>
            </w:r>
            <w:proofErr w:type="spellStart"/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pdfr</w:t>
            </w:r>
            <w:proofErr w:type="spellEnd"/>
          </w:p>
        </w:tc>
      </w:tr>
      <w:tr w:rsidR="00BC48EC" w:rsidRPr="00FE7F9D" w:rsidTr="00DF6610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river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F-</w:t>
            </w:r>
            <w:r w:rsidRPr="00FE7F9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tatistic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 w:rsidR="00BC48EC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GAL4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3.8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5</w:t>
            </w:r>
          </w:p>
        </w:tc>
      </w:tr>
      <w:tr w:rsidR="00BC48EC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C1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0.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87</w:t>
            </w:r>
          </w:p>
        </w:tc>
      </w:tr>
      <w:tr w:rsidR="00BC48EC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C'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2.7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07</w:t>
            </w:r>
          </w:p>
        </w:tc>
      </w:tr>
      <w:tr w:rsidR="00BC48EC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D1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6.5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5</w:t>
            </w:r>
          </w:p>
        </w:tc>
      </w:tr>
      <w:tr w:rsidR="00BC48EC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D'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26.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01</w:t>
            </w:r>
          </w:p>
        </w:tc>
      </w:tr>
      <w:tr w:rsidR="00BC48EC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D4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7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4.7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5</w:t>
            </w:r>
          </w:p>
        </w:tc>
      </w:tr>
      <w:tr w:rsidR="00BC48EC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F2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0.5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57</w:t>
            </w:r>
          </w:p>
        </w:tc>
      </w:tr>
      <w:tr w:rsidR="00BC48EC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F3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4.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01</w:t>
            </w:r>
          </w:p>
        </w:tc>
      </w:tr>
      <w:tr w:rsidR="00BC48EC" w:rsidRPr="00FE7F9D" w:rsidTr="00DF6610">
        <w:trPr>
          <w:trHeight w:val="375"/>
        </w:trPr>
        <w:tc>
          <w:tcPr>
            <w:tcW w:w="20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G1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8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1.6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48EC" w:rsidRPr="00FE7F9D" w:rsidRDefault="00BC48EC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5</w:t>
            </w:r>
          </w:p>
        </w:tc>
      </w:tr>
    </w:tbl>
    <w:p w:rsidR="000D51C7" w:rsidRDefault="000D51C7"/>
    <w:sectPr w:rsidR="000D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8EC"/>
    <w:rsid w:val="000D51C7"/>
    <w:rsid w:val="00BC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8EC"/>
    <w:pPr>
      <w:spacing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8EC"/>
    <w:pPr>
      <w:spacing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veo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ft, Dana</dc:creator>
  <cp:lastModifiedBy>Swift, Dana</cp:lastModifiedBy>
  <cp:revision>1</cp:revision>
  <dcterms:created xsi:type="dcterms:W3CDTF">2018-07-30T15:48:00Z</dcterms:created>
  <dcterms:modified xsi:type="dcterms:W3CDTF">2018-07-30T15:49:00Z</dcterms:modified>
</cp:coreProperties>
</file>